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0DF384" w14:textId="20121450" w:rsidR="00087D94" w:rsidRDefault="00087D94" w:rsidP="00087D94">
      <w:r>
        <w:t xml:space="preserve">ESM </w:t>
      </w:r>
      <w:r w:rsidR="001135E5">
        <w:t>2</w:t>
      </w:r>
      <w:r>
        <w:t>. Framework analysis, stage 4, example of categories within developing a working analytical framework.</w:t>
      </w:r>
    </w:p>
    <w:p w14:paraId="4162C150" w14:textId="3DAD0E35" w:rsidR="00AC6569" w:rsidRDefault="00087D94">
      <w:r w:rsidRPr="004A4A7F">
        <w:rPr>
          <w:noProof/>
        </w:rPr>
        <w:drawing>
          <wp:inline distT="0" distB="0" distL="0" distR="0" wp14:anchorId="3306D94D" wp14:editId="0505CBE3">
            <wp:extent cx="6666117" cy="5938617"/>
            <wp:effectExtent l="19050" t="19050" r="20955" b="24130"/>
            <wp:docPr id="5" name="Picture 5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77688" cy="59489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AC6569" w:rsidSect="00087D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94"/>
    <w:rsid w:val="00033279"/>
    <w:rsid w:val="00087D94"/>
    <w:rsid w:val="001135E5"/>
    <w:rsid w:val="006B6F86"/>
    <w:rsid w:val="00AC6569"/>
    <w:rsid w:val="00C3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94EF5"/>
  <w15:chartTrackingRefBased/>
  <w15:docId w15:val="{55ADE539-58FC-42EF-A450-AB571C09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D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en Poh</dc:creator>
  <cp:keywords/>
  <dc:description/>
  <cp:lastModifiedBy>Sathyamoorthy, Mahushanmathi -</cp:lastModifiedBy>
  <cp:revision>2</cp:revision>
  <dcterms:created xsi:type="dcterms:W3CDTF">2024-06-07T07:21:00Z</dcterms:created>
  <dcterms:modified xsi:type="dcterms:W3CDTF">2024-06-07T07:21:00Z</dcterms:modified>
</cp:coreProperties>
</file>